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2672" w:rsidRDefault="00042672" w:rsidP="0004267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5 Top five best fit models of </w:t>
      </w:r>
      <w:r w:rsidRPr="00030ED7">
        <w:rPr>
          <w:rFonts w:ascii="Times New Roman" w:hAnsi="Times New Roman" w:cs="Times New Roman"/>
        </w:rPr>
        <w:t>intervention targeting by dominance ambiguity</w:t>
      </w:r>
      <w:r>
        <w:rPr>
          <w:rFonts w:ascii="Times New Roman" w:hAnsi="Times New Roman" w:cs="Times New Roman"/>
        </w:rPr>
        <w:t xml:space="preserve"> for </w:t>
      </w:r>
      <w:proofErr w:type="spellStart"/>
      <w:r>
        <w:rPr>
          <w:rFonts w:ascii="Times New Roman" w:hAnsi="Times New Roman" w:cs="Times New Roman"/>
        </w:rPr>
        <w:t>polyadic</w:t>
      </w:r>
      <w:proofErr w:type="spellEnd"/>
      <w:r>
        <w:rPr>
          <w:rFonts w:ascii="Times New Roman" w:hAnsi="Times New Roman" w:cs="Times New Roman"/>
        </w:rPr>
        <w:t xml:space="preserve"> figh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95"/>
        <w:gridCol w:w="900"/>
        <w:gridCol w:w="3955"/>
      </w:tblGrid>
      <w:tr w:rsidR="00042672" w:rsidRPr="00030ED7" w:rsidTr="00416670">
        <w:tc>
          <w:tcPr>
            <w:tcW w:w="4495" w:type="dxa"/>
          </w:tcPr>
          <w:p w:rsidR="00042672" w:rsidRPr="00030ED7" w:rsidRDefault="00042672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Model predictors</w:t>
            </w:r>
          </w:p>
        </w:tc>
        <w:tc>
          <w:tcPr>
            <w:tcW w:w="900" w:type="dxa"/>
          </w:tcPr>
          <w:p w:rsidR="00042672" w:rsidRPr="00030ED7" w:rsidRDefault="00042672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3955" w:type="dxa"/>
          </w:tcPr>
          <w:p w:rsidR="00042672" w:rsidRPr="00030ED7" w:rsidRDefault="00042672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30ED7">
              <w:rPr>
                <w:rFonts w:ascii="Times New Roman" w:hAnsi="Times New Roman" w:cs="Times New Roman"/>
              </w:rPr>
              <w:t>Direction and significance of effect</w:t>
            </w:r>
          </w:p>
        </w:tc>
      </w:tr>
      <w:tr w:rsidR="00042672" w:rsidRPr="00030ED7" w:rsidTr="00416670">
        <w:tc>
          <w:tcPr>
            <w:tcW w:w="4495" w:type="dxa"/>
          </w:tcPr>
          <w:p w:rsidR="00042672" w:rsidRPr="00030ED7" w:rsidRDefault="00042672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x1, age1, sex2, rank2, age2, d, total aggression, total peaceful submission, d*peaceful submission </w:t>
            </w:r>
          </w:p>
        </w:tc>
        <w:tc>
          <w:tcPr>
            <w:tcW w:w="900" w:type="dxa"/>
          </w:tcPr>
          <w:p w:rsidR="00042672" w:rsidRPr="00030ED7" w:rsidRDefault="00042672" w:rsidP="00416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83</w:t>
            </w:r>
          </w:p>
        </w:tc>
        <w:tc>
          <w:tcPr>
            <w:tcW w:w="3955" w:type="dxa"/>
          </w:tcPr>
          <w:p w:rsidR="00042672" w:rsidRPr="00030ED7" w:rsidRDefault="00042672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1: (+) p &lt; 0.001; age1: (+) p = 0.12; sex2: (+) p &lt; 0.001; rank2: (-) p &lt; 0.001: age2: (+) p = 0.08; d: (+) p &lt; 0.001; total aggression: (+) p &lt; 0.001; peaceful submission: (+) p = 0.01; d* peaceful submission: (-) p = 0.02</w:t>
            </w:r>
          </w:p>
        </w:tc>
      </w:tr>
      <w:tr w:rsidR="00042672" w:rsidRPr="00030ED7" w:rsidTr="00416670">
        <w:tc>
          <w:tcPr>
            <w:tcW w:w="4495" w:type="dxa"/>
          </w:tcPr>
          <w:p w:rsidR="00042672" w:rsidRPr="00030ED7" w:rsidRDefault="00042672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1, age1, sex2, rank2, age2, d, total aggression</w:t>
            </w:r>
          </w:p>
        </w:tc>
        <w:tc>
          <w:tcPr>
            <w:tcW w:w="900" w:type="dxa"/>
          </w:tcPr>
          <w:p w:rsidR="00042672" w:rsidRPr="00030ED7" w:rsidRDefault="00042672" w:rsidP="0041667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86</w:t>
            </w:r>
          </w:p>
        </w:tc>
        <w:tc>
          <w:tcPr>
            <w:tcW w:w="3955" w:type="dxa"/>
          </w:tcPr>
          <w:p w:rsidR="00042672" w:rsidRPr="00030ED7" w:rsidRDefault="00042672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1: (+) p &lt; 0.001; age1: (+) p = 0.14; sex2: (+) p &lt; 0.001; rank2: (-) p &lt; 0.001: age2: (+) p = 0.09; d: (+) p &lt; 0.001; total aggression: (+) p &lt; 0.001</w:t>
            </w:r>
          </w:p>
        </w:tc>
      </w:tr>
      <w:tr w:rsidR="00042672" w:rsidRPr="00030ED7" w:rsidTr="00416670">
        <w:tc>
          <w:tcPr>
            <w:tcW w:w="4495" w:type="dxa"/>
          </w:tcPr>
          <w:p w:rsidR="00042672" w:rsidRPr="00030ED7" w:rsidRDefault="00042672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1, age1, sex2, rank2, age2, d, total aggression, total peaceful submission</w:t>
            </w:r>
          </w:p>
        </w:tc>
        <w:tc>
          <w:tcPr>
            <w:tcW w:w="900" w:type="dxa"/>
          </w:tcPr>
          <w:p w:rsidR="00042672" w:rsidRPr="00030ED7" w:rsidRDefault="00042672" w:rsidP="0041667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86</w:t>
            </w:r>
          </w:p>
        </w:tc>
        <w:tc>
          <w:tcPr>
            <w:tcW w:w="3955" w:type="dxa"/>
          </w:tcPr>
          <w:p w:rsidR="00042672" w:rsidRPr="00030ED7" w:rsidRDefault="00042672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1: (+) p &lt; 0.001; age1: (+) p = 0.14; sex2: (+) p &lt; 0.001; rank2: (-) p &lt; 0.001: age2: (+) p = 0.08; d: (+) p &lt; 0.001; total aggression: (+) p &lt; 0.001; peaceful submission: (+) p = 0.24</w:t>
            </w:r>
          </w:p>
        </w:tc>
      </w:tr>
      <w:tr w:rsidR="00042672" w:rsidRPr="00030ED7" w:rsidTr="00416670">
        <w:tc>
          <w:tcPr>
            <w:tcW w:w="4495" w:type="dxa"/>
          </w:tcPr>
          <w:p w:rsidR="00042672" w:rsidRPr="00030ED7" w:rsidRDefault="00042672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1, age1, sex2, rank2, age2, d, total aggression, d*age2</w:t>
            </w:r>
          </w:p>
        </w:tc>
        <w:tc>
          <w:tcPr>
            <w:tcW w:w="900" w:type="dxa"/>
          </w:tcPr>
          <w:p w:rsidR="00042672" w:rsidRPr="00030ED7" w:rsidRDefault="00042672" w:rsidP="0041667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87</w:t>
            </w:r>
          </w:p>
        </w:tc>
        <w:tc>
          <w:tcPr>
            <w:tcW w:w="3955" w:type="dxa"/>
          </w:tcPr>
          <w:p w:rsidR="00042672" w:rsidRPr="00030ED7" w:rsidRDefault="00042672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1: (+) p &lt; 0.001; age1: (+) p = 0.14; sex2: (+) p &lt; 0.001; rank2: (-) p &lt; 0.001: age2: (+) p = 0.08; d: (+) p &lt; 0.001; total aggression: (+) p &lt; 0.001; d*age2: (+) p = 0.52</w:t>
            </w:r>
          </w:p>
        </w:tc>
      </w:tr>
      <w:tr w:rsidR="00042672" w:rsidRPr="00030ED7" w:rsidTr="00416670">
        <w:tc>
          <w:tcPr>
            <w:tcW w:w="4495" w:type="dxa"/>
          </w:tcPr>
          <w:p w:rsidR="00042672" w:rsidRPr="00030ED7" w:rsidRDefault="00042672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1, rank1, sex2, rank2, d, total aggression</w:t>
            </w:r>
          </w:p>
        </w:tc>
        <w:tc>
          <w:tcPr>
            <w:tcW w:w="900" w:type="dxa"/>
          </w:tcPr>
          <w:p w:rsidR="00042672" w:rsidRPr="00030ED7" w:rsidRDefault="00042672" w:rsidP="0041667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88</w:t>
            </w:r>
          </w:p>
        </w:tc>
        <w:tc>
          <w:tcPr>
            <w:tcW w:w="3955" w:type="dxa"/>
          </w:tcPr>
          <w:p w:rsidR="00042672" w:rsidRPr="00030ED7" w:rsidRDefault="00042672" w:rsidP="0041667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x1: (+) p &lt; 0.001; rank1: (-) p = 0.4; sex2: (+) p &lt; 0.001; rank2: (-) p &lt; 0.001; </w:t>
            </w:r>
            <w:r>
              <w:rPr>
                <w:rFonts w:ascii="Times New Roman" w:hAnsi="Times New Roman" w:cs="Times New Roman"/>
              </w:rPr>
              <w:lastRenderedPageBreak/>
              <w:t>d: (+) p &lt; 0.001; total aggression: (+) p &lt; 0.001</w:t>
            </w:r>
          </w:p>
        </w:tc>
      </w:tr>
    </w:tbl>
    <w:p w:rsidR="00042672" w:rsidRDefault="00042672" w:rsidP="00042672">
      <w:pPr>
        <w:spacing w:line="480" w:lineRule="auto"/>
        <w:rPr>
          <w:rFonts w:ascii="Times New Roman" w:hAnsi="Times New Roman" w:cs="Times New Roman"/>
        </w:rPr>
      </w:pPr>
    </w:p>
    <w:p w:rsidR="009857BC" w:rsidRPr="00042672" w:rsidRDefault="009857BC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9857BC" w:rsidRPr="000426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2672"/>
    <w:rsid w:val="00042672"/>
    <w:rsid w:val="00985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618952-6927-4814-A964-4942ECF75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26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426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0</Words>
  <Characters>120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ne Beisner</dc:creator>
  <cp:keywords/>
  <dc:description/>
  <cp:lastModifiedBy>Brianne Beisner</cp:lastModifiedBy>
  <cp:revision>1</cp:revision>
  <dcterms:created xsi:type="dcterms:W3CDTF">2013-09-13T19:42:00Z</dcterms:created>
  <dcterms:modified xsi:type="dcterms:W3CDTF">2013-09-13T19:42:00Z</dcterms:modified>
</cp:coreProperties>
</file>